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0D4FA8" w14:textId="77777777" w:rsidR="00D513B6" w:rsidRPr="006B0D9D" w:rsidRDefault="00D513B6" w:rsidP="00D513B6">
      <w:r>
        <w:t>Additional File</w:t>
      </w:r>
      <w:r w:rsidRPr="006B0D9D">
        <w:t xml:space="preserve"> 1. Search Strategy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350"/>
      </w:tblGrid>
      <w:tr w:rsidR="00D513B6" w:rsidRPr="00FA2A6F" w14:paraId="504AC685" w14:textId="77777777" w:rsidTr="00BC1A73">
        <w:tc>
          <w:tcPr>
            <w:tcW w:w="5000" w:type="pct"/>
          </w:tcPr>
          <w:p w14:paraId="75B588B7" w14:textId="77777777" w:rsidR="00D513B6" w:rsidRPr="00FA2A6F" w:rsidRDefault="00D513B6" w:rsidP="00BC1A73">
            <w:r w:rsidRPr="00FA2A6F">
              <w:t>PubMed- October 2019</w:t>
            </w:r>
          </w:p>
        </w:tc>
      </w:tr>
      <w:tr w:rsidR="00D513B6" w:rsidRPr="00FA2A6F" w14:paraId="4F354FAE" w14:textId="77777777" w:rsidTr="00BC1A73">
        <w:tc>
          <w:tcPr>
            <w:tcW w:w="5000" w:type="pct"/>
          </w:tcPr>
          <w:p w14:paraId="5FAEC7D6" w14:textId="77777777" w:rsidR="00D513B6" w:rsidRPr="00FA2A6F" w:rsidRDefault="00D513B6" w:rsidP="00BC1A73">
            <w:pPr>
              <w:rPr>
                <w:b/>
              </w:rPr>
            </w:pPr>
            <w:r w:rsidRPr="00FA2A6F">
              <w:rPr>
                <w:b/>
              </w:rPr>
              <w:t>African American or African Ancestry</w:t>
            </w:r>
          </w:p>
        </w:tc>
      </w:tr>
      <w:tr w:rsidR="00D513B6" w:rsidRPr="00FA2A6F" w14:paraId="3E87A870" w14:textId="77777777" w:rsidTr="00BC1A73">
        <w:tc>
          <w:tcPr>
            <w:tcW w:w="5000" w:type="pct"/>
          </w:tcPr>
          <w:p w14:paraId="4B3EB87A" w14:textId="77777777" w:rsidR="00D513B6" w:rsidRPr="00FA2A6F" w:rsidRDefault="00D513B6" w:rsidP="00BC1A73">
            <w:r w:rsidRPr="00FA2A6F">
              <w:t xml:space="preserve">African American OR Black American OR African ancestry OR African continental ancestry </w:t>
            </w:r>
            <w:proofErr w:type="gramStart"/>
            <w:r w:rsidRPr="00FA2A6F">
              <w:t>group[</w:t>
            </w:r>
            <w:proofErr w:type="gramEnd"/>
            <w:r w:rsidRPr="00FA2A6F">
              <w:t>MH]</w:t>
            </w:r>
          </w:p>
          <w:p w14:paraId="4037FA3C" w14:textId="77777777" w:rsidR="00D513B6" w:rsidRPr="00FA2A6F" w:rsidRDefault="00D513B6" w:rsidP="00BC1A73"/>
        </w:tc>
      </w:tr>
      <w:tr w:rsidR="00D513B6" w:rsidRPr="00FA2A6F" w14:paraId="71CC769A" w14:textId="77777777" w:rsidTr="00BC1A73">
        <w:tc>
          <w:tcPr>
            <w:tcW w:w="5000" w:type="pct"/>
          </w:tcPr>
          <w:p w14:paraId="7555A5F4" w14:textId="77777777" w:rsidR="00D513B6" w:rsidRPr="00FA2A6F" w:rsidRDefault="00D513B6" w:rsidP="00BC1A73">
            <w:pPr>
              <w:rPr>
                <w:b/>
              </w:rPr>
            </w:pPr>
            <w:r w:rsidRPr="00FA2A6F">
              <w:rPr>
                <w:b/>
              </w:rPr>
              <w:t>Hair Salons / Barbershops</w:t>
            </w:r>
          </w:p>
        </w:tc>
      </w:tr>
      <w:tr w:rsidR="00D513B6" w:rsidRPr="00FA2A6F" w14:paraId="7936D029" w14:textId="77777777" w:rsidTr="00BC1A73">
        <w:tc>
          <w:tcPr>
            <w:tcW w:w="5000" w:type="pct"/>
          </w:tcPr>
          <w:p w14:paraId="4BEEE09D" w14:textId="77777777" w:rsidR="00D513B6" w:rsidRPr="00FA2A6F" w:rsidRDefault="00D513B6" w:rsidP="00BC1A73">
            <w:r w:rsidRPr="00FA2A6F">
              <w:t>(barber NOT barber[au]) OR beautician OR hairdresser OR hairstylist OR beauty salon OR hair salon OR salon OR salons OR stylist OR stylists OR "Barbering"[Mesh] OR "hair"[mesh] OR "beauty culture"[mesh] OR "beauty shop"</w:t>
            </w:r>
          </w:p>
          <w:p w14:paraId="262BCBD1" w14:textId="77777777" w:rsidR="00D513B6" w:rsidRPr="00FA2A6F" w:rsidRDefault="00D513B6" w:rsidP="00BC1A73"/>
        </w:tc>
      </w:tr>
      <w:tr w:rsidR="00D513B6" w:rsidRPr="00FA2A6F" w14:paraId="1DDCBDA8" w14:textId="77777777" w:rsidTr="00BC1A73">
        <w:tc>
          <w:tcPr>
            <w:tcW w:w="5000" w:type="pct"/>
          </w:tcPr>
          <w:p w14:paraId="46DCC0C9" w14:textId="77777777" w:rsidR="00D513B6" w:rsidRPr="00FA2A6F" w:rsidRDefault="00D513B6" w:rsidP="00BC1A73">
            <w:pPr>
              <w:rPr>
                <w:b/>
              </w:rPr>
            </w:pPr>
            <w:r w:rsidRPr="00FA2A6F">
              <w:rPr>
                <w:b/>
              </w:rPr>
              <w:t>Combination</w:t>
            </w:r>
          </w:p>
        </w:tc>
      </w:tr>
      <w:tr w:rsidR="00D513B6" w:rsidRPr="00FA2A6F" w14:paraId="5C50C4DF" w14:textId="77777777" w:rsidTr="00BC1A73">
        <w:tc>
          <w:tcPr>
            <w:tcW w:w="5000" w:type="pct"/>
          </w:tcPr>
          <w:p w14:paraId="38649951" w14:textId="77777777" w:rsidR="00D513B6" w:rsidRPr="00FA2A6F" w:rsidRDefault="00D513B6" w:rsidP="00BC1A73">
            <w:r w:rsidRPr="00FA2A6F">
              <w:t>(African American OR Black American OR African ancestry OR African continental ancestry group[MH]) AND ((barber NOT barber[au]) OR beautician OR hairdresser OR hairstylist OR beauty salon OR hair salon OR salon OR salons OR stylist OR stylists OR "Barbering"[Mesh] OR "hair"[mesh] OR "beauty culture"[mesh] OR "beauty shop")</w:t>
            </w:r>
          </w:p>
          <w:p w14:paraId="065A969D" w14:textId="77777777" w:rsidR="00D513B6" w:rsidRPr="00FA2A6F" w:rsidRDefault="00D513B6" w:rsidP="00BC1A73">
            <w:pPr>
              <w:rPr>
                <w:b/>
              </w:rPr>
            </w:pPr>
          </w:p>
        </w:tc>
      </w:tr>
    </w:tbl>
    <w:p w14:paraId="6C0C967E" w14:textId="77777777" w:rsidR="00AD4E09" w:rsidRDefault="00D513B6">
      <w:bookmarkStart w:id="0" w:name="_GoBack"/>
      <w:bookmarkEnd w:id="0"/>
    </w:p>
    <w:sectPr w:rsidR="00AD4E09" w:rsidSect="005B55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3B6"/>
    <w:rsid w:val="000C5780"/>
    <w:rsid w:val="000D1B42"/>
    <w:rsid w:val="001B11D9"/>
    <w:rsid w:val="001C402E"/>
    <w:rsid w:val="002902DB"/>
    <w:rsid w:val="00334A83"/>
    <w:rsid w:val="00397C62"/>
    <w:rsid w:val="004326A9"/>
    <w:rsid w:val="00482414"/>
    <w:rsid w:val="004B0C67"/>
    <w:rsid w:val="005B5521"/>
    <w:rsid w:val="009052D1"/>
    <w:rsid w:val="00931BDA"/>
    <w:rsid w:val="00A75187"/>
    <w:rsid w:val="00A76C70"/>
    <w:rsid w:val="00A85F12"/>
    <w:rsid w:val="00D513B6"/>
    <w:rsid w:val="00DC06DB"/>
    <w:rsid w:val="00E1715E"/>
    <w:rsid w:val="00ED0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207EEA"/>
  <w15:chartTrackingRefBased/>
  <w15:docId w15:val="{FF157ADA-7B62-E445-85AB-5FE2A03000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13B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13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67</Characters>
  <Application>Microsoft Office Word</Application>
  <DocSecurity>0</DocSecurity>
  <Lines>5</Lines>
  <Paragraphs>1</Paragraphs>
  <ScaleCrop>false</ScaleCrop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mer, Kelly - (kpalmer1)</dc:creator>
  <cp:keywords/>
  <dc:description/>
  <cp:lastModifiedBy>Palmer, Kelly - (kpalmer1)</cp:lastModifiedBy>
  <cp:revision>1</cp:revision>
  <dcterms:created xsi:type="dcterms:W3CDTF">2020-07-29T17:22:00Z</dcterms:created>
  <dcterms:modified xsi:type="dcterms:W3CDTF">2020-07-29T17:23:00Z</dcterms:modified>
</cp:coreProperties>
</file>